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D6A824" w14:textId="451CBACF" w:rsidR="00ED250F" w:rsidRPr="009F0E37" w:rsidRDefault="009F0E37" w:rsidP="00250EC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0E37">
        <w:rPr>
          <w:rFonts w:ascii="Times New Roman" w:hAnsi="Times New Roman" w:cs="Times New Roman"/>
          <w:b/>
          <w:bCs/>
          <w:sz w:val="24"/>
          <w:szCs w:val="24"/>
        </w:rPr>
        <w:t>Multimedia Appendix 1</w:t>
      </w:r>
    </w:p>
    <w:p w14:paraId="549072EE" w14:textId="3F63D6CE" w:rsidR="007201BF" w:rsidRDefault="00250ECE" w:rsidP="00250ECE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250EC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</w:t>
      </w:r>
      <w:r w:rsidR="00FF7ED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250ECE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250EC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250ECE">
        <w:rPr>
          <w:rFonts w:ascii="Times New Roman" w:hAnsi="Times New Roman" w:cs="Times New Roman"/>
          <w:sz w:val="24"/>
          <w:szCs w:val="24"/>
        </w:rPr>
        <w:t xml:space="preserve">Workflow of the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250ECE">
        <w:rPr>
          <w:rFonts w:ascii="Times New Roman" w:hAnsi="Times New Roman" w:cs="Times New Roman"/>
          <w:sz w:val="24"/>
          <w:szCs w:val="24"/>
        </w:rPr>
        <w:t xml:space="preserve">lectronic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250ECE">
        <w:rPr>
          <w:rFonts w:ascii="Times New Roman" w:hAnsi="Times New Roman" w:cs="Times New Roman"/>
          <w:sz w:val="24"/>
          <w:szCs w:val="24"/>
        </w:rPr>
        <w:t>atient-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250ECE">
        <w:rPr>
          <w:rFonts w:ascii="Times New Roman" w:hAnsi="Times New Roman" w:cs="Times New Roman"/>
          <w:sz w:val="24"/>
          <w:szCs w:val="24"/>
        </w:rPr>
        <w:t xml:space="preserve">eported 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 w:rsidRPr="00250ECE">
        <w:rPr>
          <w:rFonts w:ascii="Times New Roman" w:hAnsi="Times New Roman" w:cs="Times New Roman"/>
          <w:sz w:val="24"/>
          <w:szCs w:val="24"/>
        </w:rPr>
        <w:t>utcomes</w:t>
      </w:r>
      <w:r>
        <w:rPr>
          <w:rFonts w:ascii="Times New Roman" w:hAnsi="Times New Roman" w:cs="Times New Roman" w:hint="eastAsia"/>
          <w:sz w:val="24"/>
          <w:szCs w:val="24"/>
        </w:rPr>
        <w:t xml:space="preserve"> s</w:t>
      </w:r>
      <w:r w:rsidRPr="00250ECE">
        <w:rPr>
          <w:rFonts w:ascii="Times New Roman" w:hAnsi="Times New Roman" w:cs="Times New Roman"/>
          <w:sz w:val="24"/>
          <w:szCs w:val="24"/>
        </w:rPr>
        <w:t xml:space="preserve">ystem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 w:rsidRPr="00250ECE">
        <w:rPr>
          <w:rFonts w:ascii="Times New Roman" w:hAnsi="Times New Roman" w:cs="Times New Roman"/>
          <w:sz w:val="24"/>
          <w:szCs w:val="24"/>
        </w:rPr>
        <w:t xml:space="preserve">ntegrated with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250ECE">
        <w:rPr>
          <w:rFonts w:ascii="Times New Roman" w:hAnsi="Times New Roman" w:cs="Times New Roman"/>
          <w:sz w:val="24"/>
          <w:szCs w:val="24"/>
        </w:rPr>
        <w:t xml:space="preserve">lectronic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 w:rsidRPr="00250ECE">
        <w:rPr>
          <w:rFonts w:ascii="Times New Roman" w:hAnsi="Times New Roman" w:cs="Times New Roman"/>
          <w:sz w:val="24"/>
          <w:szCs w:val="24"/>
        </w:rPr>
        <w:t xml:space="preserve">ealth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250ECE">
        <w:rPr>
          <w:rFonts w:ascii="Times New Roman" w:hAnsi="Times New Roman" w:cs="Times New Roman"/>
          <w:sz w:val="24"/>
          <w:szCs w:val="24"/>
        </w:rPr>
        <w:t>ecords</w:t>
      </w:r>
      <w:r w:rsidR="00441D8A">
        <w:rPr>
          <w:rFonts w:ascii="Times New Roman" w:hAnsi="Times New Roman" w:cs="Times New Roman" w:hint="eastAsia"/>
          <w:sz w:val="24"/>
          <w:szCs w:val="24"/>
        </w:rPr>
        <w:t>:</w:t>
      </w:r>
      <w:r w:rsidR="007201BF" w:rsidRPr="007201BF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 xml:space="preserve"> </w:t>
      </w:r>
      <w:r w:rsidR="0091295E" w:rsidRPr="0091295E">
        <w:rPr>
          <w:rFonts w:ascii="Times New Roman" w:hAnsi="Times New Roman" w:cs="Times New Roman" w:hint="eastAsia"/>
          <w:noProof/>
          <w:sz w:val="24"/>
          <w:szCs w:val="24"/>
        </w:rPr>
        <w:t xml:space="preserve">(a) </w:t>
      </w:r>
      <w:r w:rsidR="0091295E">
        <w:rPr>
          <w:rFonts w:ascii="Times New Roman" w:hAnsi="Times New Roman" w:cs="Times New Roman" w:hint="eastAsia"/>
          <w:noProof/>
          <w:sz w:val="24"/>
          <w:szCs w:val="24"/>
        </w:rPr>
        <w:t>r</w:t>
      </w:r>
      <w:r w:rsidR="0091295E" w:rsidRPr="0091295E">
        <w:rPr>
          <w:rFonts w:ascii="Times New Roman" w:hAnsi="Times New Roman" w:cs="Times New Roman"/>
          <w:noProof/>
          <w:sz w:val="24"/>
          <w:szCs w:val="24"/>
        </w:rPr>
        <w:t xml:space="preserve">equesting the ePRO </w:t>
      </w:r>
      <w:r w:rsidR="0091295E">
        <w:rPr>
          <w:rFonts w:ascii="Times New Roman" w:hAnsi="Times New Roman" w:cs="Times New Roman" w:hint="eastAsia"/>
          <w:noProof/>
          <w:sz w:val="24"/>
          <w:szCs w:val="24"/>
        </w:rPr>
        <w:t>q</w:t>
      </w:r>
      <w:r w:rsidR="0091295E" w:rsidRPr="0091295E">
        <w:rPr>
          <w:rFonts w:ascii="Times New Roman" w:hAnsi="Times New Roman" w:cs="Times New Roman"/>
          <w:noProof/>
          <w:sz w:val="24"/>
          <w:szCs w:val="24"/>
        </w:rPr>
        <w:t>uestionnaire</w:t>
      </w:r>
      <w:r w:rsidR="0091295E" w:rsidRPr="0091295E">
        <w:rPr>
          <w:rFonts w:ascii="Times New Roman" w:hAnsi="Times New Roman" w:cs="Times New Roman" w:hint="eastAsia"/>
          <w:noProof/>
          <w:sz w:val="24"/>
          <w:szCs w:val="24"/>
        </w:rPr>
        <w:t xml:space="preserve">, (b) </w:t>
      </w:r>
      <w:r w:rsidR="0091295E">
        <w:rPr>
          <w:rFonts w:ascii="Times New Roman" w:hAnsi="Times New Roman" w:cs="Times New Roman" w:hint="eastAsia"/>
          <w:noProof/>
          <w:sz w:val="24"/>
          <w:szCs w:val="24"/>
        </w:rPr>
        <w:t>r</w:t>
      </w:r>
      <w:r w:rsidR="0091295E" w:rsidRPr="0091295E">
        <w:rPr>
          <w:rFonts w:ascii="Times New Roman" w:hAnsi="Times New Roman" w:cs="Times New Roman"/>
          <w:noProof/>
          <w:sz w:val="24"/>
          <w:szCs w:val="24"/>
        </w:rPr>
        <w:t xml:space="preserve">eviewing the ePRO </w:t>
      </w:r>
      <w:r w:rsidR="0091295E">
        <w:rPr>
          <w:rFonts w:ascii="Times New Roman" w:hAnsi="Times New Roman" w:cs="Times New Roman" w:hint="eastAsia"/>
          <w:noProof/>
          <w:sz w:val="24"/>
          <w:szCs w:val="24"/>
        </w:rPr>
        <w:t>r</w:t>
      </w:r>
      <w:r w:rsidR="0091295E" w:rsidRPr="0091295E">
        <w:rPr>
          <w:rFonts w:ascii="Times New Roman" w:hAnsi="Times New Roman" w:cs="Times New Roman"/>
          <w:noProof/>
          <w:sz w:val="24"/>
          <w:szCs w:val="24"/>
        </w:rPr>
        <w:t>esponse</w:t>
      </w:r>
      <w:r w:rsidR="0091295E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 xml:space="preserve"> </w:t>
      </w:r>
    </w:p>
    <w:p w14:paraId="34E7C0EC" w14:textId="5CB01F46" w:rsidR="0091295E" w:rsidRDefault="0091295E" w:rsidP="00250E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a)</w:t>
      </w:r>
    </w:p>
    <w:p w14:paraId="0E4534FF" w14:textId="56944EA8" w:rsidR="0091295E" w:rsidRDefault="007201BF" w:rsidP="00250E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drawing>
          <wp:inline distT="0" distB="0" distL="0" distR="0" wp14:anchorId="022CE32F" wp14:editId="510F8915">
            <wp:extent cx="5724525" cy="2447925"/>
            <wp:effectExtent l="0" t="0" r="9525" b="9525"/>
            <wp:docPr id="130539856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44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B593FE" w14:textId="039E74CD" w:rsidR="0091295E" w:rsidRDefault="0091295E" w:rsidP="00250E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b)</w:t>
      </w:r>
    </w:p>
    <w:p w14:paraId="782266BA" w14:textId="129A68DD" w:rsidR="00250ECE" w:rsidRPr="00250ECE" w:rsidRDefault="007201BF" w:rsidP="00250E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3025B013" wp14:editId="552394C7">
            <wp:extent cx="5715000" cy="2343150"/>
            <wp:effectExtent l="0" t="0" r="0" b="0"/>
            <wp:docPr id="423062539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34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BE6A13" w14:textId="77777777" w:rsidR="00250ECE" w:rsidRDefault="00250ECE" w:rsidP="00250E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F12808" w14:textId="6199C9CB" w:rsidR="007201BF" w:rsidRDefault="007201B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44397DA" w14:textId="1A5E50D5" w:rsidR="00250ECE" w:rsidRPr="007201BF" w:rsidRDefault="00250ECE" w:rsidP="00250E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0ECE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Figure </w:t>
      </w:r>
      <w:r w:rsidR="00FF7ED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250ECE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250ECE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50ECE">
        <w:rPr>
          <w:rFonts w:ascii="Times New Roman" w:hAnsi="Times New Roman" w:cs="Times New Roman"/>
          <w:sz w:val="24"/>
          <w:szCs w:val="24"/>
        </w:rPr>
        <w:t xml:space="preserve">Patient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 w:rsidRPr="00250ECE">
        <w:rPr>
          <w:rFonts w:ascii="Times New Roman" w:hAnsi="Times New Roman" w:cs="Times New Roman"/>
          <w:sz w:val="24"/>
          <w:szCs w:val="24"/>
        </w:rPr>
        <w:t xml:space="preserve">nterface for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250ECE">
        <w:rPr>
          <w:rFonts w:ascii="Times New Roman" w:hAnsi="Times New Roman" w:cs="Times New Roman"/>
          <w:sz w:val="24"/>
          <w:szCs w:val="24"/>
        </w:rPr>
        <w:t xml:space="preserve">ompleting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250ECE">
        <w:rPr>
          <w:rFonts w:ascii="Times New Roman" w:hAnsi="Times New Roman" w:cs="Times New Roman"/>
          <w:sz w:val="24"/>
          <w:szCs w:val="24"/>
        </w:rPr>
        <w:t xml:space="preserve">lectronic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250ECE">
        <w:rPr>
          <w:rFonts w:ascii="Times New Roman" w:hAnsi="Times New Roman" w:cs="Times New Roman"/>
          <w:sz w:val="24"/>
          <w:szCs w:val="24"/>
        </w:rPr>
        <w:t>atient-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250ECE">
        <w:rPr>
          <w:rFonts w:ascii="Times New Roman" w:hAnsi="Times New Roman" w:cs="Times New Roman"/>
          <w:sz w:val="24"/>
          <w:szCs w:val="24"/>
        </w:rPr>
        <w:t xml:space="preserve">eported 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 w:rsidRPr="00250ECE">
        <w:rPr>
          <w:rFonts w:ascii="Times New Roman" w:hAnsi="Times New Roman" w:cs="Times New Roman"/>
          <w:sz w:val="24"/>
          <w:szCs w:val="24"/>
        </w:rPr>
        <w:t>utcomes through the Ka</w:t>
      </w:r>
      <w:r w:rsidR="00404F15">
        <w:rPr>
          <w:rFonts w:ascii="Times New Roman" w:hAnsi="Times New Roman" w:cs="Times New Roman" w:hint="eastAsia"/>
          <w:sz w:val="24"/>
          <w:szCs w:val="24"/>
        </w:rPr>
        <w:t>k</w:t>
      </w:r>
      <w:r w:rsidRPr="00250ECE">
        <w:rPr>
          <w:rFonts w:ascii="Times New Roman" w:hAnsi="Times New Roman" w:cs="Times New Roman"/>
          <w:sz w:val="24"/>
          <w:szCs w:val="24"/>
        </w:rPr>
        <w:t>aoTalk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250E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250ECE">
        <w:rPr>
          <w:rFonts w:ascii="Times New Roman" w:hAnsi="Times New Roman" w:cs="Times New Roman"/>
          <w:sz w:val="24"/>
          <w:szCs w:val="24"/>
        </w:rPr>
        <w:t xml:space="preserve">obile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250ECE">
        <w:rPr>
          <w:rFonts w:ascii="Times New Roman" w:hAnsi="Times New Roman" w:cs="Times New Roman"/>
          <w:sz w:val="24"/>
          <w:szCs w:val="24"/>
        </w:rPr>
        <w:t xml:space="preserve">essaging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250ECE">
        <w:rPr>
          <w:rFonts w:ascii="Times New Roman" w:hAnsi="Times New Roman" w:cs="Times New Roman"/>
          <w:sz w:val="24"/>
          <w:szCs w:val="24"/>
        </w:rPr>
        <w:t>pp</w:t>
      </w:r>
      <w:r>
        <w:rPr>
          <w:rFonts w:ascii="Times New Roman" w:hAnsi="Times New Roman" w:cs="Times New Roman" w:hint="eastAsia"/>
          <w:sz w:val="24"/>
          <w:szCs w:val="24"/>
        </w:rPr>
        <w:t>lication.</w:t>
      </w:r>
    </w:p>
    <w:p w14:paraId="1E87BD3C" w14:textId="18993E94" w:rsidR="0038355F" w:rsidRPr="00250ECE" w:rsidRDefault="007201BF" w:rsidP="00250ECE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6495BE63" wp14:editId="19A2E0DD">
            <wp:extent cx="5724525" cy="4057650"/>
            <wp:effectExtent l="0" t="0" r="9525" b="0"/>
            <wp:docPr id="1838179850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05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8355F" w:rsidRPr="00250ECE" w:rsidSect="00E9458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7C165A" w14:textId="77777777" w:rsidR="00BC37C0" w:rsidRDefault="00BC37C0" w:rsidP="00191694">
      <w:pPr>
        <w:spacing w:after="0" w:line="240" w:lineRule="auto"/>
      </w:pPr>
      <w:r>
        <w:separator/>
      </w:r>
    </w:p>
  </w:endnote>
  <w:endnote w:type="continuationSeparator" w:id="0">
    <w:p w14:paraId="70787094" w14:textId="77777777" w:rsidR="00BC37C0" w:rsidRDefault="00BC37C0" w:rsidP="001916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ED3DDE" w14:textId="77777777" w:rsidR="00BC37C0" w:rsidRDefault="00BC37C0" w:rsidP="00191694">
      <w:pPr>
        <w:spacing w:after="0" w:line="240" w:lineRule="auto"/>
      </w:pPr>
      <w:r>
        <w:separator/>
      </w:r>
    </w:p>
  </w:footnote>
  <w:footnote w:type="continuationSeparator" w:id="0">
    <w:p w14:paraId="610950E5" w14:textId="77777777" w:rsidR="00BC37C0" w:rsidRDefault="00BC37C0" w:rsidP="001916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676BDF"/>
    <w:multiLevelType w:val="hybridMultilevel"/>
    <w:tmpl w:val="D346DC72"/>
    <w:lvl w:ilvl="0" w:tplc="0BCE5BF2">
      <w:start w:val="115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14683595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814"/>
    <w:rsid w:val="000128F9"/>
    <w:rsid w:val="0002261A"/>
    <w:rsid w:val="00042B95"/>
    <w:rsid w:val="0004468B"/>
    <w:rsid w:val="00051FEE"/>
    <w:rsid w:val="0006214D"/>
    <w:rsid w:val="00083789"/>
    <w:rsid w:val="00092218"/>
    <w:rsid w:val="000C4726"/>
    <w:rsid w:val="000C5A97"/>
    <w:rsid w:val="000D6238"/>
    <w:rsid w:val="000E629A"/>
    <w:rsid w:val="00105652"/>
    <w:rsid w:val="001154B2"/>
    <w:rsid w:val="001174B0"/>
    <w:rsid w:val="00117F32"/>
    <w:rsid w:val="00122012"/>
    <w:rsid w:val="0014146E"/>
    <w:rsid w:val="001724A6"/>
    <w:rsid w:val="00173734"/>
    <w:rsid w:val="00191694"/>
    <w:rsid w:val="001E7606"/>
    <w:rsid w:val="001F3E1F"/>
    <w:rsid w:val="001F7501"/>
    <w:rsid w:val="00214103"/>
    <w:rsid w:val="00214C35"/>
    <w:rsid w:val="00215F48"/>
    <w:rsid w:val="00222542"/>
    <w:rsid w:val="00224011"/>
    <w:rsid w:val="0022417B"/>
    <w:rsid w:val="00233FA1"/>
    <w:rsid w:val="0024096F"/>
    <w:rsid w:val="00250ECE"/>
    <w:rsid w:val="00254A0C"/>
    <w:rsid w:val="002764FD"/>
    <w:rsid w:val="0027771A"/>
    <w:rsid w:val="00292D6E"/>
    <w:rsid w:val="00295222"/>
    <w:rsid w:val="00295A6B"/>
    <w:rsid w:val="002D0BAF"/>
    <w:rsid w:val="002D14D6"/>
    <w:rsid w:val="002E6516"/>
    <w:rsid w:val="002F6A02"/>
    <w:rsid w:val="0030605F"/>
    <w:rsid w:val="0031406A"/>
    <w:rsid w:val="00316735"/>
    <w:rsid w:val="00325D7C"/>
    <w:rsid w:val="00345FED"/>
    <w:rsid w:val="003471DA"/>
    <w:rsid w:val="00364F65"/>
    <w:rsid w:val="00365424"/>
    <w:rsid w:val="003676A5"/>
    <w:rsid w:val="00382A9D"/>
    <w:rsid w:val="0038355F"/>
    <w:rsid w:val="00384216"/>
    <w:rsid w:val="003971DC"/>
    <w:rsid w:val="003A1814"/>
    <w:rsid w:val="003C1EF4"/>
    <w:rsid w:val="003C3ECA"/>
    <w:rsid w:val="003C7ECE"/>
    <w:rsid w:val="00404F15"/>
    <w:rsid w:val="00417A2E"/>
    <w:rsid w:val="0044154F"/>
    <w:rsid w:val="00441D8A"/>
    <w:rsid w:val="00445C1F"/>
    <w:rsid w:val="004845C8"/>
    <w:rsid w:val="00491E9C"/>
    <w:rsid w:val="004A2981"/>
    <w:rsid w:val="004A36A9"/>
    <w:rsid w:val="004B2DD4"/>
    <w:rsid w:val="004F63BD"/>
    <w:rsid w:val="004F7CAA"/>
    <w:rsid w:val="005431F1"/>
    <w:rsid w:val="00550F08"/>
    <w:rsid w:val="005752FA"/>
    <w:rsid w:val="005B1893"/>
    <w:rsid w:val="005B4CEE"/>
    <w:rsid w:val="005C2CE0"/>
    <w:rsid w:val="005E213D"/>
    <w:rsid w:val="00623FF3"/>
    <w:rsid w:val="0063179C"/>
    <w:rsid w:val="0063768D"/>
    <w:rsid w:val="00692AF6"/>
    <w:rsid w:val="00694EF8"/>
    <w:rsid w:val="006961AC"/>
    <w:rsid w:val="006A39FA"/>
    <w:rsid w:val="006A4DAF"/>
    <w:rsid w:val="006C54AB"/>
    <w:rsid w:val="006D3034"/>
    <w:rsid w:val="006D3EC3"/>
    <w:rsid w:val="006F04A2"/>
    <w:rsid w:val="006F76E1"/>
    <w:rsid w:val="00716AEC"/>
    <w:rsid w:val="007201BF"/>
    <w:rsid w:val="00720C1B"/>
    <w:rsid w:val="0072163E"/>
    <w:rsid w:val="00765C7C"/>
    <w:rsid w:val="007756AE"/>
    <w:rsid w:val="00777226"/>
    <w:rsid w:val="00777B48"/>
    <w:rsid w:val="00780D6E"/>
    <w:rsid w:val="007B1DC7"/>
    <w:rsid w:val="007B603A"/>
    <w:rsid w:val="007C55F3"/>
    <w:rsid w:val="007F3188"/>
    <w:rsid w:val="007F5B70"/>
    <w:rsid w:val="007F66EE"/>
    <w:rsid w:val="00811A2E"/>
    <w:rsid w:val="00836F43"/>
    <w:rsid w:val="00845B73"/>
    <w:rsid w:val="0085161D"/>
    <w:rsid w:val="00896A2D"/>
    <w:rsid w:val="008A070F"/>
    <w:rsid w:val="008B18BF"/>
    <w:rsid w:val="008B75EF"/>
    <w:rsid w:val="008D45DF"/>
    <w:rsid w:val="008D63DC"/>
    <w:rsid w:val="008F0D17"/>
    <w:rsid w:val="0091295E"/>
    <w:rsid w:val="0091381C"/>
    <w:rsid w:val="00922B2B"/>
    <w:rsid w:val="0093063E"/>
    <w:rsid w:val="009354BC"/>
    <w:rsid w:val="009412FA"/>
    <w:rsid w:val="00945CB0"/>
    <w:rsid w:val="00951565"/>
    <w:rsid w:val="0095571B"/>
    <w:rsid w:val="00960703"/>
    <w:rsid w:val="0096382C"/>
    <w:rsid w:val="00963FBB"/>
    <w:rsid w:val="00967451"/>
    <w:rsid w:val="00984211"/>
    <w:rsid w:val="00990CEA"/>
    <w:rsid w:val="009930F9"/>
    <w:rsid w:val="009A7434"/>
    <w:rsid w:val="009C250E"/>
    <w:rsid w:val="009E2F89"/>
    <w:rsid w:val="009F0E37"/>
    <w:rsid w:val="00A17EC2"/>
    <w:rsid w:val="00A54680"/>
    <w:rsid w:val="00A57312"/>
    <w:rsid w:val="00A60E02"/>
    <w:rsid w:val="00A85B4B"/>
    <w:rsid w:val="00A90124"/>
    <w:rsid w:val="00AB25E0"/>
    <w:rsid w:val="00AB7D70"/>
    <w:rsid w:val="00AE3454"/>
    <w:rsid w:val="00AE52AA"/>
    <w:rsid w:val="00AE7DBB"/>
    <w:rsid w:val="00AF2327"/>
    <w:rsid w:val="00B55317"/>
    <w:rsid w:val="00B60695"/>
    <w:rsid w:val="00B61850"/>
    <w:rsid w:val="00B77E13"/>
    <w:rsid w:val="00B80D45"/>
    <w:rsid w:val="00BA060B"/>
    <w:rsid w:val="00BB7B02"/>
    <w:rsid w:val="00BC37C0"/>
    <w:rsid w:val="00BE300A"/>
    <w:rsid w:val="00BF1753"/>
    <w:rsid w:val="00BF54B8"/>
    <w:rsid w:val="00C009B4"/>
    <w:rsid w:val="00C11F17"/>
    <w:rsid w:val="00C143ED"/>
    <w:rsid w:val="00C463C3"/>
    <w:rsid w:val="00C57166"/>
    <w:rsid w:val="00C61099"/>
    <w:rsid w:val="00C82724"/>
    <w:rsid w:val="00C96027"/>
    <w:rsid w:val="00CC6481"/>
    <w:rsid w:val="00CD0236"/>
    <w:rsid w:val="00CD5471"/>
    <w:rsid w:val="00CF1E9A"/>
    <w:rsid w:val="00D01B80"/>
    <w:rsid w:val="00D11D04"/>
    <w:rsid w:val="00D23BD5"/>
    <w:rsid w:val="00D30A8A"/>
    <w:rsid w:val="00D310F5"/>
    <w:rsid w:val="00D32B52"/>
    <w:rsid w:val="00D3373D"/>
    <w:rsid w:val="00D35313"/>
    <w:rsid w:val="00D429D9"/>
    <w:rsid w:val="00D47F7B"/>
    <w:rsid w:val="00D53D94"/>
    <w:rsid w:val="00D731A4"/>
    <w:rsid w:val="00D76EDB"/>
    <w:rsid w:val="00D92F55"/>
    <w:rsid w:val="00DB2F42"/>
    <w:rsid w:val="00DC7F0B"/>
    <w:rsid w:val="00DF2EBA"/>
    <w:rsid w:val="00DF5771"/>
    <w:rsid w:val="00DF6A60"/>
    <w:rsid w:val="00DF7818"/>
    <w:rsid w:val="00E01C0A"/>
    <w:rsid w:val="00E1345C"/>
    <w:rsid w:val="00E21FC4"/>
    <w:rsid w:val="00E43A9E"/>
    <w:rsid w:val="00E44943"/>
    <w:rsid w:val="00E46FE9"/>
    <w:rsid w:val="00E55E9D"/>
    <w:rsid w:val="00E630CE"/>
    <w:rsid w:val="00E76EAD"/>
    <w:rsid w:val="00E864C0"/>
    <w:rsid w:val="00E94583"/>
    <w:rsid w:val="00E972D2"/>
    <w:rsid w:val="00E976C7"/>
    <w:rsid w:val="00EC64EA"/>
    <w:rsid w:val="00ED250F"/>
    <w:rsid w:val="00EF1E35"/>
    <w:rsid w:val="00EF769C"/>
    <w:rsid w:val="00F72298"/>
    <w:rsid w:val="00F764F4"/>
    <w:rsid w:val="00F83E1F"/>
    <w:rsid w:val="00FC2132"/>
    <w:rsid w:val="00FF7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475E70"/>
  <w15:chartTrackingRefBased/>
  <w15:docId w15:val="{0D2C41B3-C1BE-479D-942C-BCC184302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18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B2F42"/>
    <w:rPr>
      <w:b/>
      <w:bCs/>
    </w:rPr>
  </w:style>
  <w:style w:type="table" w:styleId="PlainTable4">
    <w:name w:val="Plain Table 4"/>
    <w:basedOn w:val="TableNormal"/>
    <w:uiPriority w:val="44"/>
    <w:rsid w:val="00A5731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19169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91694"/>
  </w:style>
  <w:style w:type="paragraph" w:styleId="Footer">
    <w:name w:val="footer"/>
    <w:basedOn w:val="Normal"/>
    <w:link w:val="FooterChar"/>
    <w:uiPriority w:val="99"/>
    <w:unhideWhenUsed/>
    <w:rsid w:val="0019169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91694"/>
  </w:style>
  <w:style w:type="character" w:styleId="CommentReference">
    <w:name w:val="annotation reference"/>
    <w:basedOn w:val="DefaultParagraphFont"/>
    <w:uiPriority w:val="99"/>
    <w:semiHidden/>
    <w:unhideWhenUsed/>
    <w:rsid w:val="00C009B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009B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009B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09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09B4"/>
    <w:rPr>
      <w:b/>
      <w:bCs/>
    </w:rPr>
  </w:style>
  <w:style w:type="paragraph" w:styleId="ListParagraph">
    <w:name w:val="List Paragraph"/>
    <w:basedOn w:val="Normal"/>
    <w:uiPriority w:val="34"/>
    <w:qFormat/>
    <w:rsid w:val="00214103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923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Yun Baek</dc:creator>
  <cp:keywords/>
  <dc:description/>
  <cp:lastModifiedBy>Ann Abraham</cp:lastModifiedBy>
  <cp:revision>7</cp:revision>
  <dcterms:created xsi:type="dcterms:W3CDTF">2026-01-26T00:49:00Z</dcterms:created>
  <dcterms:modified xsi:type="dcterms:W3CDTF">2026-01-29T18:40:00Z</dcterms:modified>
</cp:coreProperties>
</file>